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B74B1" w14:textId="5168E911" w:rsidR="004546AE" w:rsidRPr="00375DAF" w:rsidRDefault="00DA2D81" w:rsidP="00DA2D81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375DAF">
        <w:rPr>
          <w:rFonts w:ascii="Arial" w:hAnsi="Arial" w:cs="Arial"/>
          <w:b/>
          <w:bCs/>
          <w:color w:val="000000"/>
          <w:sz w:val="24"/>
          <w:szCs w:val="24"/>
        </w:rPr>
        <w:t>Supplementary Table 1</w:t>
      </w:r>
      <w:r w:rsidR="000E5376" w:rsidRPr="00375DAF">
        <w:rPr>
          <w:rFonts w:ascii="Arial" w:hAnsi="Arial" w:cs="Arial" w:hint="eastAsia"/>
          <w:b/>
          <w:bCs/>
          <w:color w:val="000000"/>
          <w:sz w:val="24"/>
          <w:szCs w:val="24"/>
        </w:rPr>
        <w:t xml:space="preserve"> </w:t>
      </w:r>
      <w:r w:rsidR="000E5376" w:rsidRPr="00375DAF">
        <w:rPr>
          <w:rFonts w:ascii="Arial" w:hAnsi="Arial" w:cs="Arial"/>
          <w:b/>
          <w:bCs/>
          <w:color w:val="000000"/>
          <w:sz w:val="24"/>
          <w:szCs w:val="24"/>
        </w:rPr>
        <w:t xml:space="preserve">Sensitivity analysis of </w:t>
      </w:r>
      <w:r w:rsidR="005E19A8" w:rsidRPr="00375DAF">
        <w:rPr>
          <w:rFonts w:ascii="Arial" w:hAnsi="Arial" w:cs="Arial" w:hint="eastAsia"/>
          <w:b/>
          <w:bCs/>
          <w:color w:val="000000"/>
          <w:sz w:val="24"/>
          <w:szCs w:val="24"/>
        </w:rPr>
        <w:t xml:space="preserve">heavy metals </w:t>
      </w:r>
      <w:r w:rsidR="003C5198" w:rsidRPr="00375DAF">
        <w:rPr>
          <w:rFonts w:ascii="Arial" w:hAnsi="Arial" w:cs="Arial"/>
          <w:b/>
          <w:bCs/>
          <w:color w:val="000000"/>
          <w:sz w:val="24"/>
          <w:szCs w:val="24"/>
        </w:rPr>
        <w:t>concerning</w:t>
      </w:r>
      <w:r w:rsidR="000E5376" w:rsidRPr="00375DAF">
        <w:rPr>
          <w:rFonts w:ascii="Arial" w:hAnsi="Arial" w:cs="Arial"/>
          <w:b/>
          <w:bCs/>
          <w:color w:val="000000"/>
          <w:sz w:val="24"/>
          <w:szCs w:val="24"/>
        </w:rPr>
        <w:t xml:space="preserve"> BV</w:t>
      </w:r>
    </w:p>
    <w:tbl>
      <w:tblPr>
        <w:tblStyle w:val="a3"/>
        <w:tblW w:w="561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272"/>
        <w:gridCol w:w="2391"/>
        <w:gridCol w:w="2391"/>
      </w:tblGrid>
      <w:tr w:rsidR="00B30AEB" w14:paraId="0CC93DB1" w14:textId="77777777" w:rsidTr="00285975">
        <w:trPr>
          <w:trHeight w:val="470"/>
        </w:trPr>
        <w:tc>
          <w:tcPr>
            <w:tcW w:w="1312" w:type="pct"/>
            <w:tcBorders>
              <w:bottom w:val="nil"/>
            </w:tcBorders>
          </w:tcPr>
          <w:p w14:paraId="21624EAA" w14:textId="77777777" w:rsidR="00B30AEB" w:rsidRDefault="00B30AEB" w:rsidP="00DA2D81">
            <w:pPr>
              <w:rPr>
                <w:rFonts w:ascii="Arial" w:hAnsi="Arial" w:cs="Arial"/>
              </w:rPr>
            </w:pP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5370A181" w14:textId="7B30B886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eastAsia="宋体" w:hAnsi="Arial" w:cs="Arial"/>
                <w:b/>
                <w:bCs/>
                <w:color w:val="333333"/>
                <w:kern w:val="0"/>
                <w:sz w:val="16"/>
                <w:szCs w:val="16"/>
              </w:rPr>
              <w:t>Unadjusted Mode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2F0B239" w14:textId="7CF00DD6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eastAsia="宋体" w:hAnsi="Arial" w:cs="Arial"/>
                <w:b/>
                <w:bCs/>
                <w:color w:val="333333"/>
                <w:kern w:val="0"/>
                <w:sz w:val="16"/>
                <w:szCs w:val="16"/>
              </w:rPr>
              <w:t>Model I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6F1FED1" w14:textId="7DB742A7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eastAsia="宋体" w:hAnsi="Arial" w:cs="Arial"/>
                <w:b/>
                <w:bCs/>
                <w:color w:val="333333"/>
                <w:kern w:val="0"/>
                <w:sz w:val="16"/>
                <w:szCs w:val="16"/>
              </w:rPr>
              <w:t>Model II</w:t>
            </w:r>
          </w:p>
        </w:tc>
      </w:tr>
      <w:tr w:rsidR="00B30AEB" w14:paraId="2D01736E" w14:textId="77777777" w:rsidTr="00285975">
        <w:trPr>
          <w:trHeight w:val="260"/>
        </w:trPr>
        <w:tc>
          <w:tcPr>
            <w:tcW w:w="1312" w:type="pct"/>
            <w:tcBorders>
              <w:top w:val="nil"/>
              <w:bottom w:val="single" w:sz="4" w:space="0" w:color="auto"/>
            </w:tcBorders>
          </w:tcPr>
          <w:p w14:paraId="1F5077C2" w14:textId="645B3E49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6D0F19C0" w14:textId="4BF66AF2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eastAsia="宋体" w:hAnsi="Arial" w:cs="Arial"/>
                <w:b/>
                <w:bCs/>
                <w:color w:val="333333"/>
                <w:kern w:val="0"/>
                <w:sz w:val="16"/>
                <w:szCs w:val="16"/>
              </w:rPr>
              <w:t>OR (95%Cl) P val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75BD781" w14:textId="4DA5F627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eastAsia="宋体" w:hAnsi="Arial" w:cs="Arial"/>
                <w:b/>
                <w:bCs/>
                <w:color w:val="333333"/>
                <w:kern w:val="0"/>
                <w:sz w:val="16"/>
                <w:szCs w:val="16"/>
              </w:rPr>
              <w:t>OR (95%Cl) P val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9675A57" w14:textId="55309F3E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eastAsia="宋体" w:hAnsi="Arial" w:cs="Arial"/>
                <w:b/>
                <w:bCs/>
                <w:color w:val="333333"/>
                <w:kern w:val="0"/>
                <w:sz w:val="16"/>
                <w:szCs w:val="16"/>
              </w:rPr>
              <w:t>OR (95%Cl) P value</w:t>
            </w:r>
          </w:p>
        </w:tc>
      </w:tr>
      <w:tr w:rsidR="00B30AEB" w14:paraId="51B46B85" w14:textId="77777777" w:rsidTr="00285975">
        <w:trPr>
          <w:trHeight w:val="453"/>
        </w:trPr>
        <w:tc>
          <w:tcPr>
            <w:tcW w:w="1312" w:type="pct"/>
            <w:tcBorders>
              <w:top w:val="single" w:sz="4" w:space="0" w:color="auto"/>
            </w:tcBorders>
          </w:tcPr>
          <w:p w14:paraId="2BB602CD" w14:textId="16B8AD03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erum </w:t>
            </w:r>
            <w:proofErr w:type="gramStart"/>
            <w:r w:rsidRPr="00EA52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ad</w:t>
            </w:r>
            <w:proofErr w:type="gramEnd"/>
            <w:r w:rsidRPr="00EA52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ug/dl)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00964306" w14:textId="2BB7FDD2" w:rsidR="00B30AEB" w:rsidRDefault="00B30AEB" w:rsidP="00DA2D81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F95FAC6" w14:textId="47B82F3F" w:rsidR="00B30AEB" w:rsidRDefault="00B30AEB" w:rsidP="00DA2D81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7C23D3F" w14:textId="2FA1B1BF" w:rsidR="00B30AEB" w:rsidRDefault="00B30AEB" w:rsidP="00DA2D81">
            <w:pPr>
              <w:rPr>
                <w:rFonts w:ascii="Arial" w:hAnsi="Arial" w:cs="Arial"/>
              </w:rPr>
            </w:pPr>
          </w:p>
        </w:tc>
      </w:tr>
      <w:tr w:rsidR="00B30AEB" w14:paraId="6DC5A642" w14:textId="77777777" w:rsidTr="00285975">
        <w:trPr>
          <w:trHeight w:val="278"/>
        </w:trPr>
        <w:tc>
          <w:tcPr>
            <w:tcW w:w="1312" w:type="pct"/>
          </w:tcPr>
          <w:p w14:paraId="118DB65E" w14:textId="4290BD2A" w:rsidR="00B30AEB" w:rsidRPr="00EA5204" w:rsidRDefault="00B30AEB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188" w:type="pct"/>
          </w:tcPr>
          <w:p w14:paraId="049A00F4" w14:textId="33A38610" w:rsidR="00B30AEB" w:rsidRPr="005A72B6" w:rsidRDefault="00565400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hAnsi="Arial" w:cs="Arial"/>
                <w:sz w:val="16"/>
                <w:szCs w:val="16"/>
              </w:rPr>
              <w:t>1.2</w:t>
            </w:r>
            <w:r w:rsidR="005A72B6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5A72B6">
              <w:rPr>
                <w:rFonts w:ascii="Arial" w:hAnsi="Arial" w:cs="Arial"/>
                <w:sz w:val="16"/>
                <w:szCs w:val="16"/>
              </w:rPr>
              <w:t xml:space="preserve"> (1.1</w:t>
            </w:r>
            <w:r w:rsidR="005A72B6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5A72B6">
              <w:rPr>
                <w:rFonts w:ascii="Arial" w:hAnsi="Arial" w:cs="Arial"/>
                <w:sz w:val="16"/>
                <w:szCs w:val="16"/>
              </w:rPr>
              <w:t>, 1.31)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&lt;0.001</w:t>
            </w:r>
          </w:p>
        </w:tc>
        <w:tc>
          <w:tcPr>
            <w:tcW w:w="1250" w:type="pct"/>
          </w:tcPr>
          <w:p w14:paraId="23234B16" w14:textId="57CAB133" w:rsidR="00B30AEB" w:rsidRPr="005A72B6" w:rsidRDefault="00565400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1</w:t>
            </w:r>
            <w:r w:rsidR="005A72B6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5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1.06, 1.24) </w:t>
            </w:r>
            <w:r w:rsidR="005A72B6"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50" w:type="pct"/>
          </w:tcPr>
          <w:p w14:paraId="1C04588C" w14:textId="6A488DCC" w:rsidR="00B30AEB" w:rsidRPr="005A72B6" w:rsidRDefault="00565400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11 (1.03, 1.20) 0.005</w:t>
            </w:r>
          </w:p>
        </w:tc>
      </w:tr>
      <w:tr w:rsidR="00B30AEB" w14:paraId="42D827EC" w14:textId="77777777" w:rsidTr="00285975">
        <w:trPr>
          <w:trHeight w:val="260"/>
        </w:trPr>
        <w:tc>
          <w:tcPr>
            <w:tcW w:w="1312" w:type="pct"/>
          </w:tcPr>
          <w:p w14:paraId="5288230B" w14:textId="3AC1E98D" w:rsidR="00B30AEB" w:rsidRPr="00EA5204" w:rsidRDefault="00EA5204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1 (0.2 to 0.7)</w:t>
            </w:r>
          </w:p>
        </w:tc>
        <w:tc>
          <w:tcPr>
            <w:tcW w:w="1188" w:type="pct"/>
          </w:tcPr>
          <w:p w14:paraId="4BB53A95" w14:textId="403D6F15" w:rsidR="00B30AEB" w:rsidRPr="005A72B6" w:rsidRDefault="00321A46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  <w:tc>
          <w:tcPr>
            <w:tcW w:w="1250" w:type="pct"/>
          </w:tcPr>
          <w:p w14:paraId="02953AF4" w14:textId="0FA5CC8C" w:rsidR="00B30AEB" w:rsidRPr="005A72B6" w:rsidRDefault="00321A46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  <w:tc>
          <w:tcPr>
            <w:tcW w:w="1250" w:type="pct"/>
          </w:tcPr>
          <w:p w14:paraId="3203476E" w14:textId="1F2B7F65" w:rsidR="00B30AEB" w:rsidRPr="005A72B6" w:rsidRDefault="00321A46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</w:tr>
      <w:tr w:rsidR="00B30AEB" w14:paraId="0EFA6314" w14:textId="77777777" w:rsidTr="00285975">
        <w:trPr>
          <w:trHeight w:val="260"/>
        </w:trPr>
        <w:tc>
          <w:tcPr>
            <w:tcW w:w="1312" w:type="pct"/>
          </w:tcPr>
          <w:p w14:paraId="798054DC" w14:textId="10AE7F97" w:rsidR="00B30AEB" w:rsidRPr="00EA5204" w:rsidRDefault="00EA5204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2 (0.8 to 1.2)</w:t>
            </w:r>
          </w:p>
        </w:tc>
        <w:tc>
          <w:tcPr>
            <w:tcW w:w="1188" w:type="pct"/>
          </w:tcPr>
          <w:p w14:paraId="4B446ABE" w14:textId="69DFED14" w:rsidR="00B30AEB" w:rsidRPr="005A72B6" w:rsidRDefault="00321A46" w:rsidP="00DA2D81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29 (1.05, 1.58) 0.01</w:t>
            </w:r>
            <w:r w:rsidR="005A72B6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0" w:type="pct"/>
          </w:tcPr>
          <w:p w14:paraId="1ABFC761" w14:textId="31361DC4" w:rsidR="00B30AEB" w:rsidRPr="005A72B6" w:rsidRDefault="00321A46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19 (0.96, 1.4</w:t>
            </w:r>
            <w:r w:rsidR="005A72B6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8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107</w:t>
            </w:r>
          </w:p>
        </w:tc>
        <w:tc>
          <w:tcPr>
            <w:tcW w:w="1250" w:type="pct"/>
          </w:tcPr>
          <w:p w14:paraId="4A508B3C" w14:textId="5467B993" w:rsidR="00B30AEB" w:rsidRPr="005A72B6" w:rsidRDefault="00321A46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13 (0.9</w:t>
            </w:r>
            <w:r w:rsidR="005A72B6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 1.4</w:t>
            </w:r>
            <w:r w:rsidR="005A72B6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270</w:t>
            </w:r>
          </w:p>
        </w:tc>
      </w:tr>
      <w:tr w:rsidR="00B30AEB" w14:paraId="4AD74060" w14:textId="77777777" w:rsidTr="00285975">
        <w:trPr>
          <w:trHeight w:val="278"/>
        </w:trPr>
        <w:tc>
          <w:tcPr>
            <w:tcW w:w="1312" w:type="pct"/>
          </w:tcPr>
          <w:p w14:paraId="36B7A76B" w14:textId="61E7C359" w:rsidR="00B30AEB" w:rsidRPr="00EA5204" w:rsidRDefault="00EA5204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3 (1.3 to 23.9)</w:t>
            </w:r>
          </w:p>
        </w:tc>
        <w:tc>
          <w:tcPr>
            <w:tcW w:w="1188" w:type="pct"/>
          </w:tcPr>
          <w:p w14:paraId="3E9E93B4" w14:textId="2A49A23F" w:rsidR="00B30AEB" w:rsidRPr="005A72B6" w:rsidRDefault="00321A46" w:rsidP="00DA2D81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7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7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1.4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5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 2.1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6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&lt;0.0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0" w:type="pct"/>
          </w:tcPr>
          <w:p w14:paraId="64954671" w14:textId="606EC080" w:rsidR="00B30AEB" w:rsidRPr="005A72B6" w:rsidRDefault="00321A46" w:rsidP="00DA2D81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52 (1.21, 1.9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) </w:t>
            </w:r>
            <w:r w:rsidR="00B930B7"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50" w:type="pct"/>
          </w:tcPr>
          <w:p w14:paraId="4DBC4606" w14:textId="2F33235F" w:rsidR="00B30AEB" w:rsidRPr="005A72B6" w:rsidRDefault="00321A46" w:rsidP="00DA2D81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39 (1.10, 1.7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6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0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6</w:t>
            </w:r>
          </w:p>
        </w:tc>
      </w:tr>
      <w:tr w:rsidR="00B30AEB" w14:paraId="02A42396" w14:textId="77777777" w:rsidTr="00285975">
        <w:trPr>
          <w:trHeight w:val="260"/>
        </w:trPr>
        <w:tc>
          <w:tcPr>
            <w:tcW w:w="1312" w:type="pct"/>
          </w:tcPr>
          <w:p w14:paraId="3ECD87CE" w14:textId="41B3C36C" w:rsidR="00B30AEB" w:rsidRPr="00EA5204" w:rsidRDefault="00EA5204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rum total mercury (ug/l)</w:t>
            </w:r>
          </w:p>
        </w:tc>
        <w:tc>
          <w:tcPr>
            <w:tcW w:w="1188" w:type="pct"/>
          </w:tcPr>
          <w:p w14:paraId="6DDFB702" w14:textId="2B27C716" w:rsidR="00B30AEB" w:rsidRPr="005A72B6" w:rsidRDefault="00B30AEB" w:rsidP="00DA2D8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pct"/>
          </w:tcPr>
          <w:p w14:paraId="3A7CCB60" w14:textId="4AF59137" w:rsidR="00B30AEB" w:rsidRPr="005A72B6" w:rsidRDefault="00B30AEB" w:rsidP="00DA2D8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pct"/>
          </w:tcPr>
          <w:p w14:paraId="60930142" w14:textId="1C2FC5D8" w:rsidR="00B30AEB" w:rsidRPr="005A72B6" w:rsidRDefault="00B30AEB" w:rsidP="00DA2D8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30AEB" w14:paraId="617C3EDF" w14:textId="77777777" w:rsidTr="00285975">
        <w:trPr>
          <w:trHeight w:val="260"/>
        </w:trPr>
        <w:tc>
          <w:tcPr>
            <w:tcW w:w="1312" w:type="pct"/>
          </w:tcPr>
          <w:p w14:paraId="6DF5E677" w14:textId="02212EDB" w:rsidR="00B30AEB" w:rsidRPr="00EA5204" w:rsidRDefault="00EA5204" w:rsidP="00DA2D81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188" w:type="pct"/>
          </w:tcPr>
          <w:p w14:paraId="0D974D2F" w14:textId="5DD16986" w:rsidR="00B30AEB" w:rsidRPr="005A72B6" w:rsidRDefault="00565400" w:rsidP="00DA2D81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0.99 (0.9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5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 1.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4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67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0" w:type="pct"/>
          </w:tcPr>
          <w:p w14:paraId="0078C87D" w14:textId="01DBB783" w:rsidR="00B30AEB" w:rsidRPr="005A72B6" w:rsidRDefault="00565400" w:rsidP="00DA2D81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0.99 (0.9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5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 1.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4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68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0" w:type="pct"/>
          </w:tcPr>
          <w:p w14:paraId="34B010AB" w14:textId="68780C84" w:rsidR="00B30AEB" w:rsidRPr="005A72B6" w:rsidRDefault="00B930B7" w:rsidP="00DA2D8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.00</w:t>
            </w:r>
            <w:r w:rsidR="00565400"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0.95, 1.0</w:t>
            </w:r>
            <w:r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5</w:t>
            </w:r>
            <w:r w:rsidR="00565400"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898</w:t>
            </w:r>
          </w:p>
        </w:tc>
      </w:tr>
      <w:tr w:rsidR="00321A46" w14:paraId="7B9D62A1" w14:textId="77777777" w:rsidTr="00285975">
        <w:trPr>
          <w:trHeight w:val="278"/>
        </w:trPr>
        <w:tc>
          <w:tcPr>
            <w:tcW w:w="1312" w:type="pct"/>
          </w:tcPr>
          <w:p w14:paraId="7684D2AE" w14:textId="407B405E" w:rsidR="00321A46" w:rsidRPr="00EA5204" w:rsidRDefault="00321A46" w:rsidP="00321A46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1 (0.07 to 0.4)</w:t>
            </w:r>
          </w:p>
        </w:tc>
        <w:tc>
          <w:tcPr>
            <w:tcW w:w="1188" w:type="pct"/>
          </w:tcPr>
          <w:p w14:paraId="60934150" w14:textId="59EBC4E3" w:rsidR="00321A46" w:rsidRPr="005A72B6" w:rsidRDefault="00321A4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  <w:tc>
          <w:tcPr>
            <w:tcW w:w="1250" w:type="pct"/>
          </w:tcPr>
          <w:p w14:paraId="0C3D8DAE" w14:textId="2BA45D3D" w:rsidR="00321A46" w:rsidRPr="005A72B6" w:rsidRDefault="00321A4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  <w:tc>
          <w:tcPr>
            <w:tcW w:w="1250" w:type="pct"/>
          </w:tcPr>
          <w:p w14:paraId="30710A1A" w14:textId="782A507F" w:rsidR="00321A46" w:rsidRPr="005A72B6" w:rsidRDefault="00321A4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</w:tr>
      <w:tr w:rsidR="00321A46" w14:paraId="214F55E8" w14:textId="77777777" w:rsidTr="00285975">
        <w:trPr>
          <w:trHeight w:val="260"/>
        </w:trPr>
        <w:tc>
          <w:tcPr>
            <w:tcW w:w="1312" w:type="pct"/>
          </w:tcPr>
          <w:p w14:paraId="5FDDBCDD" w14:textId="4C4A7407" w:rsidR="00321A46" w:rsidRPr="00EA5204" w:rsidRDefault="00321A46" w:rsidP="00321A46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2 (0.5 to 1.1)</w:t>
            </w:r>
          </w:p>
        </w:tc>
        <w:tc>
          <w:tcPr>
            <w:tcW w:w="1188" w:type="pct"/>
          </w:tcPr>
          <w:p w14:paraId="58A34639" w14:textId="7F63656C" w:rsidR="00321A46" w:rsidRPr="005A72B6" w:rsidRDefault="005A72B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10 (0.90, 1.35) 0.34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0" w:type="pct"/>
          </w:tcPr>
          <w:p w14:paraId="0AC9CDAE" w14:textId="62BB32ED" w:rsidR="00321A46" w:rsidRPr="005A72B6" w:rsidRDefault="005A72B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2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0.8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3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 1.2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6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86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0" w:type="pct"/>
          </w:tcPr>
          <w:p w14:paraId="7AE43EEF" w14:textId="13A2FC2C" w:rsidR="00321A46" w:rsidRPr="005A72B6" w:rsidRDefault="005A72B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02 (0.82, 1.2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7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85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7</w:t>
            </w:r>
          </w:p>
        </w:tc>
      </w:tr>
      <w:tr w:rsidR="00321A46" w14:paraId="040992AC" w14:textId="77777777" w:rsidTr="00285975">
        <w:trPr>
          <w:trHeight w:val="260"/>
        </w:trPr>
        <w:tc>
          <w:tcPr>
            <w:tcW w:w="1312" w:type="pct"/>
          </w:tcPr>
          <w:p w14:paraId="7B9F5B27" w14:textId="6F1AB160" w:rsidR="00321A46" w:rsidRPr="00EA5204" w:rsidRDefault="00321A46" w:rsidP="00321A46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3 (1.2 to 27.4)</w:t>
            </w:r>
          </w:p>
        </w:tc>
        <w:tc>
          <w:tcPr>
            <w:tcW w:w="1188" w:type="pct"/>
          </w:tcPr>
          <w:p w14:paraId="2B78D803" w14:textId="458D2328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00 (0.8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2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2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4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968</w:t>
            </w:r>
          </w:p>
        </w:tc>
        <w:tc>
          <w:tcPr>
            <w:tcW w:w="1250" w:type="pct"/>
          </w:tcPr>
          <w:p w14:paraId="5603B3D8" w14:textId="7406E108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0.91 (0.7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3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 1.14) 0.428</w:t>
            </w:r>
          </w:p>
        </w:tc>
        <w:tc>
          <w:tcPr>
            <w:tcW w:w="1250" w:type="pct"/>
          </w:tcPr>
          <w:p w14:paraId="67174D9E" w14:textId="56F1FE72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0.9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4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0.74, 1.18) 0.581</w:t>
            </w:r>
          </w:p>
        </w:tc>
      </w:tr>
      <w:tr w:rsidR="00321A46" w14:paraId="3B552E5A" w14:textId="77777777" w:rsidTr="00285975">
        <w:trPr>
          <w:trHeight w:val="278"/>
        </w:trPr>
        <w:tc>
          <w:tcPr>
            <w:tcW w:w="1312" w:type="pct"/>
          </w:tcPr>
          <w:p w14:paraId="7E4C9604" w14:textId="7930AA6C" w:rsidR="00321A46" w:rsidRPr="00EA5204" w:rsidRDefault="00321A46" w:rsidP="00321A46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rum cadmium (ug/l)</w:t>
            </w:r>
          </w:p>
        </w:tc>
        <w:tc>
          <w:tcPr>
            <w:tcW w:w="1188" w:type="pct"/>
          </w:tcPr>
          <w:p w14:paraId="5B2406DF" w14:textId="38870E0A" w:rsidR="00321A46" w:rsidRPr="005A72B6" w:rsidRDefault="00321A46" w:rsidP="00321A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pct"/>
          </w:tcPr>
          <w:p w14:paraId="102876C0" w14:textId="3C3B60C8" w:rsidR="00321A46" w:rsidRPr="005A72B6" w:rsidRDefault="00321A46" w:rsidP="00321A4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pct"/>
          </w:tcPr>
          <w:p w14:paraId="7B606024" w14:textId="5AC05955" w:rsidR="00321A46" w:rsidRPr="005A72B6" w:rsidRDefault="00321A46" w:rsidP="00321A4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1A46" w14:paraId="4582D6A9" w14:textId="77777777" w:rsidTr="00285975">
        <w:trPr>
          <w:trHeight w:val="260"/>
        </w:trPr>
        <w:tc>
          <w:tcPr>
            <w:tcW w:w="1312" w:type="pct"/>
          </w:tcPr>
          <w:p w14:paraId="4DE0147A" w14:textId="3DA4AE5B" w:rsidR="00321A46" w:rsidRPr="00EA5204" w:rsidRDefault="00321A46" w:rsidP="00321A46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188" w:type="pct"/>
          </w:tcPr>
          <w:p w14:paraId="287E67BC" w14:textId="20F1D573" w:rsidR="00321A46" w:rsidRPr="005A72B6" w:rsidRDefault="00321A4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53 (1.32, 1.7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7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&lt;0.0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0" w:type="pct"/>
          </w:tcPr>
          <w:p w14:paraId="145E61DB" w14:textId="6D8E879B" w:rsidR="00321A46" w:rsidRPr="005A72B6" w:rsidRDefault="00321A4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57 (1.3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5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 1.8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4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&lt;0.0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0" w:type="pct"/>
          </w:tcPr>
          <w:p w14:paraId="03DCB7C6" w14:textId="11939EAB" w:rsidR="00321A46" w:rsidRPr="005A72B6" w:rsidRDefault="00321A4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45 (1.2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4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, 1.70) &lt;0.0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</w:t>
            </w:r>
          </w:p>
        </w:tc>
      </w:tr>
      <w:tr w:rsidR="00321A46" w14:paraId="06A135B6" w14:textId="77777777" w:rsidTr="00285975">
        <w:trPr>
          <w:trHeight w:val="295"/>
        </w:trPr>
        <w:tc>
          <w:tcPr>
            <w:tcW w:w="1312" w:type="pct"/>
          </w:tcPr>
          <w:p w14:paraId="4771DFEB" w14:textId="215DF9E5" w:rsidR="00321A46" w:rsidRPr="00EA5204" w:rsidRDefault="00321A46" w:rsidP="00321A46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1 (</w:t>
            </w: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＜</w:t>
            </w: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0.2)</w:t>
            </w:r>
          </w:p>
        </w:tc>
        <w:tc>
          <w:tcPr>
            <w:tcW w:w="1188" w:type="pct"/>
          </w:tcPr>
          <w:p w14:paraId="76A821FE" w14:textId="14B03F2E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  <w:tc>
          <w:tcPr>
            <w:tcW w:w="1250" w:type="pct"/>
          </w:tcPr>
          <w:p w14:paraId="2B2D157F" w14:textId="48748839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  <w:tc>
          <w:tcPr>
            <w:tcW w:w="1250" w:type="pct"/>
          </w:tcPr>
          <w:p w14:paraId="7B9E654D" w14:textId="399ADB9B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宋体" w:hAnsi="Arial" w:cs="Arial"/>
                <w:color w:val="333333"/>
                <w:kern w:val="0"/>
                <w:sz w:val="16"/>
                <w:szCs w:val="16"/>
              </w:rPr>
              <w:t>1.0 [Reference]</w:t>
            </w:r>
          </w:p>
        </w:tc>
      </w:tr>
      <w:tr w:rsidR="00321A46" w14:paraId="52503803" w14:textId="77777777" w:rsidTr="00285975">
        <w:trPr>
          <w:trHeight w:val="278"/>
        </w:trPr>
        <w:tc>
          <w:tcPr>
            <w:tcW w:w="1312" w:type="pct"/>
          </w:tcPr>
          <w:p w14:paraId="7196289C" w14:textId="7CE01736" w:rsidR="00321A46" w:rsidRPr="00EA5204" w:rsidRDefault="00321A46" w:rsidP="00321A46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2 (0.2 to 0.4)</w:t>
            </w:r>
          </w:p>
        </w:tc>
        <w:tc>
          <w:tcPr>
            <w:tcW w:w="1188" w:type="pct"/>
          </w:tcPr>
          <w:p w14:paraId="28A0C9EE" w14:textId="4D79D46B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0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3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0.77, 1.3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7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856</w:t>
            </w:r>
          </w:p>
        </w:tc>
        <w:tc>
          <w:tcPr>
            <w:tcW w:w="1250" w:type="pct"/>
          </w:tcPr>
          <w:p w14:paraId="3B6F809C" w14:textId="11B076A4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0.9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5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0.70, 1.2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8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720</w:t>
            </w:r>
          </w:p>
        </w:tc>
        <w:tc>
          <w:tcPr>
            <w:tcW w:w="1250" w:type="pct"/>
          </w:tcPr>
          <w:p w14:paraId="3FA5AFA6" w14:textId="4B7DEB34" w:rsidR="00321A46" w:rsidRPr="005A72B6" w:rsidRDefault="005A72B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00 (0.74, 1.3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6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) 0.98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5</w:t>
            </w:r>
          </w:p>
        </w:tc>
      </w:tr>
      <w:tr w:rsidR="00321A46" w14:paraId="1DDAD8A5" w14:textId="77777777" w:rsidTr="00285975">
        <w:trPr>
          <w:trHeight w:val="260"/>
        </w:trPr>
        <w:tc>
          <w:tcPr>
            <w:tcW w:w="1312" w:type="pct"/>
          </w:tcPr>
          <w:p w14:paraId="6A81BA95" w14:textId="0D1DA705" w:rsidR="00321A46" w:rsidRPr="00EA5204" w:rsidRDefault="00321A46" w:rsidP="00321A46">
            <w:pPr>
              <w:rPr>
                <w:rFonts w:ascii="Arial" w:hAnsi="Arial" w:cs="Arial"/>
                <w:b/>
                <w:bCs/>
              </w:rPr>
            </w:pPr>
            <w:r w:rsidRPr="00EA5204">
              <w:rPr>
                <w:rFonts w:ascii="Arial" w:hAnsi="Arial" w:cs="Arial"/>
                <w:b/>
                <w:bCs/>
                <w:sz w:val="16"/>
                <w:szCs w:val="16"/>
              </w:rPr>
              <w:t>Q3 (0.5 to 7.4)</w:t>
            </w:r>
          </w:p>
        </w:tc>
        <w:tc>
          <w:tcPr>
            <w:tcW w:w="1188" w:type="pct"/>
          </w:tcPr>
          <w:p w14:paraId="0DDFCAC3" w14:textId="42C0D430" w:rsidR="00321A46" w:rsidRPr="005A72B6" w:rsidRDefault="005A72B6" w:rsidP="00321A46">
            <w:pPr>
              <w:rPr>
                <w:rFonts w:ascii="Arial" w:hAnsi="Arial" w:cs="Arial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5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9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1.18, 2.13) 0.002</w:t>
            </w:r>
          </w:p>
        </w:tc>
        <w:tc>
          <w:tcPr>
            <w:tcW w:w="1250" w:type="pct"/>
          </w:tcPr>
          <w:p w14:paraId="5D724C24" w14:textId="51ABD34C" w:rsidR="00321A46" w:rsidRPr="005A72B6" w:rsidRDefault="005A72B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48 (1.08, 2.03) 0.01</w:t>
            </w:r>
            <w:r w:rsidR="00B930B7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50" w:type="pct"/>
          </w:tcPr>
          <w:p w14:paraId="04DFEEDA" w14:textId="19AC2CEB" w:rsidR="00321A46" w:rsidRPr="005A72B6" w:rsidRDefault="005A72B6" w:rsidP="00321A46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.4</w:t>
            </w:r>
            <w:r w:rsidR="00285975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3</w:t>
            </w:r>
            <w:r w:rsidRPr="005A72B6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(1.03, 1.96) 0.03</w:t>
            </w:r>
            <w:r w:rsidR="00285975">
              <w:rPr>
                <w:rFonts w:ascii="Arial" w:eastAsia="微软雅黑" w:hAnsi="Arial" w:cs="Arial" w:hint="eastAsia"/>
                <w:color w:val="000000"/>
                <w:sz w:val="16"/>
                <w:szCs w:val="16"/>
              </w:rPr>
              <w:t>1</w:t>
            </w:r>
          </w:p>
        </w:tc>
      </w:tr>
    </w:tbl>
    <w:p w14:paraId="6AE5F5BB" w14:textId="77777777" w:rsidR="000E5376" w:rsidRDefault="000E5376" w:rsidP="00DA2D81">
      <w:pPr>
        <w:rPr>
          <w:rFonts w:ascii="Arial" w:hAnsi="Arial" w:cs="Arial"/>
        </w:rPr>
      </w:pPr>
    </w:p>
    <w:p w14:paraId="320BB8C2" w14:textId="77777777" w:rsidR="00331189" w:rsidRDefault="00331189" w:rsidP="00331189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sz w:val="13"/>
          <w:szCs w:val="13"/>
        </w:rPr>
        <w:t>Unadjusted model: no covariates were adjusted.</w:t>
      </w:r>
    </w:p>
    <w:p w14:paraId="06BBB136" w14:textId="77777777" w:rsidR="00331189" w:rsidRDefault="00331189" w:rsidP="00331189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sz w:val="13"/>
          <w:szCs w:val="13"/>
        </w:rPr>
        <w:t>Model I: Part of covariates, age, race, education, and BMI were adjusted.</w:t>
      </w:r>
    </w:p>
    <w:p w14:paraId="698A2A13" w14:textId="77777777" w:rsidR="00331189" w:rsidRDefault="00331189" w:rsidP="00331189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sz w:val="13"/>
          <w:szCs w:val="13"/>
        </w:rPr>
        <w:t>Mode II: All covariates, age, race, education, BMI, moderate activity over the past 30 days, PIR, marital status, HDL-cholesterol, total cholesterol, total number of people in the household, total calcium, uric acid, and vigorous activity over the past 30 days were adjusted.</w:t>
      </w:r>
    </w:p>
    <w:p w14:paraId="747D0359" w14:textId="77777777" w:rsidR="00331189" w:rsidRDefault="00331189" w:rsidP="00331189">
      <w:pPr>
        <w:rPr>
          <w:rFonts w:ascii="Arial" w:hAnsi="Arial" w:cs="Arial"/>
          <w:sz w:val="13"/>
          <w:szCs w:val="13"/>
        </w:rPr>
      </w:pPr>
      <w:r>
        <w:rPr>
          <w:rFonts w:ascii="Arial" w:hAnsi="Arial" w:cs="Arial"/>
          <w:sz w:val="13"/>
          <w:szCs w:val="13"/>
        </w:rPr>
        <w:t>Abbreviations: BMI, Body Mass Index; PIR, Poverty Income Ratio;</w:t>
      </w:r>
      <w:bookmarkStart w:id="0" w:name="_Hlk134442209"/>
      <w:r>
        <w:rPr>
          <w:rFonts w:ascii="Arial" w:hAnsi="Arial" w:cs="Arial"/>
          <w:sz w:val="13"/>
          <w:szCs w:val="13"/>
        </w:rPr>
        <w:t xml:space="preserve"> </w:t>
      </w:r>
      <w:bookmarkStart w:id="1" w:name="_Hlk134442917"/>
      <w:r>
        <w:rPr>
          <w:rFonts w:ascii="Arial" w:hAnsi="Arial" w:cs="Arial"/>
          <w:sz w:val="13"/>
          <w:szCs w:val="13"/>
        </w:rPr>
        <w:t>HDL, High-Density Lipoprotein; CI, confidence interval; OR, odds ratio.</w:t>
      </w:r>
      <w:bookmarkEnd w:id="0"/>
      <w:bookmarkEnd w:id="1"/>
    </w:p>
    <w:p w14:paraId="6C3F1B47" w14:textId="77777777" w:rsidR="00331189" w:rsidRPr="00331189" w:rsidRDefault="00331189" w:rsidP="00DA2D81">
      <w:pPr>
        <w:rPr>
          <w:rFonts w:ascii="Arial" w:hAnsi="Arial" w:cs="Arial" w:hint="eastAsia"/>
        </w:rPr>
      </w:pPr>
    </w:p>
    <w:sectPr w:rsidR="00331189" w:rsidRPr="00331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2D81"/>
    <w:rsid w:val="000E5376"/>
    <w:rsid w:val="00285975"/>
    <w:rsid w:val="00321A46"/>
    <w:rsid w:val="00331189"/>
    <w:rsid w:val="00375DAF"/>
    <w:rsid w:val="003C5198"/>
    <w:rsid w:val="00416B93"/>
    <w:rsid w:val="004546AE"/>
    <w:rsid w:val="004F2268"/>
    <w:rsid w:val="00565400"/>
    <w:rsid w:val="005A72B6"/>
    <w:rsid w:val="005E19A8"/>
    <w:rsid w:val="00762DD0"/>
    <w:rsid w:val="009E7FA8"/>
    <w:rsid w:val="00B30AEB"/>
    <w:rsid w:val="00B930B7"/>
    <w:rsid w:val="00C13DA6"/>
    <w:rsid w:val="00CB5369"/>
    <w:rsid w:val="00DA2D81"/>
    <w:rsid w:val="00DC4092"/>
    <w:rsid w:val="00EA5204"/>
    <w:rsid w:val="00FA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85317D"/>
  <w15:docId w15:val="{DE26B450-A3A0-43F9-8211-22FEBC14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FA8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0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7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83</TotalTime>
  <Pages>1</Pages>
  <Words>286</Words>
  <Characters>1479</Characters>
  <Application>Microsoft Office Word</Application>
  <DocSecurity>0</DocSecurity>
  <Lines>77</Lines>
  <Paragraphs>7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雪 冯</dc:creator>
  <cp:keywords/>
  <dc:description/>
  <cp:lastModifiedBy>玉雪 冯</cp:lastModifiedBy>
  <cp:revision>10</cp:revision>
  <dcterms:created xsi:type="dcterms:W3CDTF">2024-04-22T12:49:00Z</dcterms:created>
  <dcterms:modified xsi:type="dcterms:W3CDTF">2024-05-0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23381d-4167-46ae-829a-f7cff16e26dd</vt:lpwstr>
  </property>
</Properties>
</file>